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370B1" w14:textId="1484B136" w:rsidR="00AE4FC3" w:rsidRDefault="00AE4FC3" w:rsidP="00AE4FC3">
      <w:pPr>
        <w:tabs>
          <w:tab w:val="left" w:pos="4395"/>
        </w:tabs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. Distribution of the Parent’s SOHO-5 responses</w:t>
      </w:r>
    </w:p>
    <w:p w14:paraId="3C770C3E" w14:textId="77777777" w:rsidR="00AE4FC3" w:rsidRDefault="00AE4FC3" w:rsidP="00AE4FC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Cs w:val="24"/>
          <w:lang w:val="en-US"/>
        </w:rPr>
      </w:pPr>
    </w:p>
    <w:tbl>
      <w:tblPr>
        <w:tblStyle w:val="PlainTable21"/>
        <w:tblW w:w="9769" w:type="dxa"/>
        <w:tblLook w:val="04A0" w:firstRow="1" w:lastRow="0" w:firstColumn="1" w:lastColumn="0" w:noHBand="0" w:noVBand="1"/>
      </w:tblPr>
      <w:tblGrid>
        <w:gridCol w:w="2926"/>
        <w:gridCol w:w="1395"/>
        <w:gridCol w:w="1255"/>
        <w:gridCol w:w="1536"/>
        <w:gridCol w:w="1115"/>
        <w:gridCol w:w="1542"/>
      </w:tblGrid>
      <w:tr w:rsidR="00AE4FC3" w14:paraId="2480935D" w14:textId="77777777" w:rsidTr="00F22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3E1D8D7A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395" w:type="dxa"/>
          </w:tcPr>
          <w:p w14:paraId="0EC94AD4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t all (%)</w:t>
            </w:r>
          </w:p>
        </w:tc>
        <w:tc>
          <w:tcPr>
            <w:tcW w:w="1255" w:type="dxa"/>
          </w:tcPr>
          <w:p w14:paraId="5B4861C2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ittle (%)</w:t>
            </w:r>
          </w:p>
        </w:tc>
        <w:tc>
          <w:tcPr>
            <w:tcW w:w="1536" w:type="dxa"/>
          </w:tcPr>
          <w:p w14:paraId="02DB38E8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(%)</w:t>
            </w:r>
          </w:p>
        </w:tc>
        <w:tc>
          <w:tcPr>
            <w:tcW w:w="1115" w:type="dxa"/>
          </w:tcPr>
          <w:p w14:paraId="2F22BF33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ot (%)</w:t>
            </w:r>
          </w:p>
        </w:tc>
        <w:tc>
          <w:tcPr>
            <w:tcW w:w="1542" w:type="dxa"/>
          </w:tcPr>
          <w:p w14:paraId="630DD3BB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ind w:left="-1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great deal (%)</w:t>
            </w:r>
          </w:p>
        </w:tc>
      </w:tr>
      <w:tr w:rsidR="00AE4FC3" w14:paraId="63FCA819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73A215DF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eating</w:t>
            </w:r>
          </w:p>
        </w:tc>
        <w:tc>
          <w:tcPr>
            <w:tcW w:w="1395" w:type="dxa"/>
          </w:tcPr>
          <w:p w14:paraId="2C2E09F8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36.4)</w:t>
            </w:r>
          </w:p>
        </w:tc>
        <w:tc>
          <w:tcPr>
            <w:tcW w:w="1255" w:type="dxa"/>
          </w:tcPr>
          <w:p w14:paraId="7D412F9B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4.9)</w:t>
            </w:r>
          </w:p>
        </w:tc>
        <w:tc>
          <w:tcPr>
            <w:tcW w:w="1536" w:type="dxa"/>
          </w:tcPr>
          <w:p w14:paraId="48CC3635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2.0)</w:t>
            </w:r>
          </w:p>
        </w:tc>
        <w:tc>
          <w:tcPr>
            <w:tcW w:w="1115" w:type="dxa"/>
          </w:tcPr>
          <w:p w14:paraId="5D48747B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4.5)</w:t>
            </w:r>
          </w:p>
        </w:tc>
        <w:tc>
          <w:tcPr>
            <w:tcW w:w="1542" w:type="dxa"/>
          </w:tcPr>
          <w:p w14:paraId="3FA97BBC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3)</w:t>
            </w:r>
          </w:p>
        </w:tc>
      </w:tr>
      <w:tr w:rsidR="00AE4FC3" w14:paraId="380D04E6" w14:textId="77777777" w:rsidTr="00F22558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6EC9A7E3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speaking</w:t>
            </w:r>
          </w:p>
        </w:tc>
        <w:tc>
          <w:tcPr>
            <w:tcW w:w="1395" w:type="dxa"/>
          </w:tcPr>
          <w:p w14:paraId="493AA361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 (87.9)</w:t>
            </w:r>
          </w:p>
        </w:tc>
        <w:tc>
          <w:tcPr>
            <w:tcW w:w="1255" w:type="dxa"/>
          </w:tcPr>
          <w:p w14:paraId="699A9A13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8.7)</w:t>
            </w:r>
          </w:p>
        </w:tc>
        <w:tc>
          <w:tcPr>
            <w:tcW w:w="1536" w:type="dxa"/>
          </w:tcPr>
          <w:p w14:paraId="6B15C2EF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.5)</w:t>
            </w:r>
          </w:p>
        </w:tc>
        <w:tc>
          <w:tcPr>
            <w:tcW w:w="1115" w:type="dxa"/>
          </w:tcPr>
          <w:p w14:paraId="3CE44A94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2" w:type="dxa"/>
          </w:tcPr>
          <w:p w14:paraId="1D0DDE11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E4FC3" w14:paraId="44E63A0A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6681B369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playing</w:t>
            </w:r>
          </w:p>
        </w:tc>
        <w:tc>
          <w:tcPr>
            <w:tcW w:w="1395" w:type="dxa"/>
          </w:tcPr>
          <w:p w14:paraId="18CCA467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92.5)</w:t>
            </w:r>
          </w:p>
        </w:tc>
        <w:tc>
          <w:tcPr>
            <w:tcW w:w="1255" w:type="dxa"/>
          </w:tcPr>
          <w:p w14:paraId="7DCBD469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6.4)</w:t>
            </w:r>
          </w:p>
        </w:tc>
        <w:tc>
          <w:tcPr>
            <w:tcW w:w="1536" w:type="dxa"/>
          </w:tcPr>
          <w:p w14:paraId="0FA0CDEA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  <w:tc>
          <w:tcPr>
            <w:tcW w:w="1115" w:type="dxa"/>
          </w:tcPr>
          <w:p w14:paraId="27083099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2" w:type="dxa"/>
          </w:tcPr>
          <w:p w14:paraId="003D25F8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E4FC3" w14:paraId="33FEC67D" w14:textId="77777777" w:rsidTr="00F2255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4F4D6C26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sleeping</w:t>
            </w:r>
          </w:p>
        </w:tc>
        <w:tc>
          <w:tcPr>
            <w:tcW w:w="1395" w:type="dxa"/>
          </w:tcPr>
          <w:p w14:paraId="683ABFD9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 (62.4)</w:t>
            </w:r>
          </w:p>
        </w:tc>
        <w:tc>
          <w:tcPr>
            <w:tcW w:w="1255" w:type="dxa"/>
          </w:tcPr>
          <w:p w14:paraId="30DEE410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2.5)</w:t>
            </w:r>
          </w:p>
        </w:tc>
        <w:tc>
          <w:tcPr>
            <w:tcW w:w="1536" w:type="dxa"/>
          </w:tcPr>
          <w:p w14:paraId="71E019CB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11.6)</w:t>
            </w:r>
          </w:p>
        </w:tc>
        <w:tc>
          <w:tcPr>
            <w:tcW w:w="1115" w:type="dxa"/>
          </w:tcPr>
          <w:p w14:paraId="3D4A74BC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.5)</w:t>
            </w:r>
          </w:p>
        </w:tc>
        <w:tc>
          <w:tcPr>
            <w:tcW w:w="1542" w:type="dxa"/>
          </w:tcPr>
          <w:p w14:paraId="6C6D3107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E4FC3" w14:paraId="54F9C204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50118772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void smiling due to pain</w:t>
            </w:r>
          </w:p>
        </w:tc>
        <w:tc>
          <w:tcPr>
            <w:tcW w:w="1395" w:type="dxa"/>
          </w:tcPr>
          <w:p w14:paraId="4B85F8AE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 (74.0)</w:t>
            </w:r>
          </w:p>
        </w:tc>
        <w:tc>
          <w:tcPr>
            <w:tcW w:w="1255" w:type="dxa"/>
          </w:tcPr>
          <w:p w14:paraId="6DA20400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7.3)</w:t>
            </w:r>
          </w:p>
        </w:tc>
        <w:tc>
          <w:tcPr>
            <w:tcW w:w="1536" w:type="dxa"/>
          </w:tcPr>
          <w:p w14:paraId="7B805734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8.1)</w:t>
            </w:r>
          </w:p>
        </w:tc>
        <w:tc>
          <w:tcPr>
            <w:tcW w:w="1115" w:type="dxa"/>
          </w:tcPr>
          <w:p w14:paraId="059E529E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1542" w:type="dxa"/>
          </w:tcPr>
          <w:p w14:paraId="25D41A18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E4FC3" w14:paraId="733DA895" w14:textId="77777777" w:rsidTr="00F2255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0C94EF3E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void smiling due to appearance</w:t>
            </w:r>
          </w:p>
        </w:tc>
        <w:tc>
          <w:tcPr>
            <w:tcW w:w="1395" w:type="dxa"/>
          </w:tcPr>
          <w:p w14:paraId="48AAE48E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 (88.4)</w:t>
            </w:r>
          </w:p>
        </w:tc>
        <w:tc>
          <w:tcPr>
            <w:tcW w:w="1255" w:type="dxa"/>
          </w:tcPr>
          <w:p w14:paraId="5F0EFCEB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9.8)</w:t>
            </w:r>
          </w:p>
        </w:tc>
        <w:tc>
          <w:tcPr>
            <w:tcW w:w="1536" w:type="dxa"/>
          </w:tcPr>
          <w:p w14:paraId="5D099B56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.7)</w:t>
            </w:r>
          </w:p>
        </w:tc>
        <w:tc>
          <w:tcPr>
            <w:tcW w:w="1115" w:type="dxa"/>
          </w:tcPr>
          <w:p w14:paraId="54991585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2" w:type="dxa"/>
          </w:tcPr>
          <w:p w14:paraId="0FDB8302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E4FC3" w14:paraId="54A7DCA5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14:paraId="1F795990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Influence self confidence</w:t>
            </w:r>
          </w:p>
        </w:tc>
        <w:tc>
          <w:tcPr>
            <w:tcW w:w="1395" w:type="dxa"/>
          </w:tcPr>
          <w:p w14:paraId="0D6D9F7D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77.5)</w:t>
            </w:r>
          </w:p>
        </w:tc>
        <w:tc>
          <w:tcPr>
            <w:tcW w:w="1255" w:type="dxa"/>
          </w:tcPr>
          <w:p w14:paraId="418C3E66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20.2)</w:t>
            </w:r>
          </w:p>
        </w:tc>
        <w:tc>
          <w:tcPr>
            <w:tcW w:w="1536" w:type="dxa"/>
          </w:tcPr>
          <w:p w14:paraId="3C42AD8A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3)</w:t>
            </w:r>
          </w:p>
        </w:tc>
        <w:tc>
          <w:tcPr>
            <w:tcW w:w="1115" w:type="dxa"/>
          </w:tcPr>
          <w:p w14:paraId="650862D8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2" w:type="dxa"/>
          </w:tcPr>
          <w:p w14:paraId="0DC4DEE6" w14:textId="77777777" w:rsidR="00AE4FC3" w:rsidRDefault="00AE4FC3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46C87D88" w14:textId="77777777" w:rsidR="00AE4FC3" w:rsidRDefault="00AE4FC3" w:rsidP="00AE4FC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FEB224" w14:textId="77777777" w:rsidR="00523405" w:rsidRDefault="00523405"/>
    <w:sectPr w:rsidR="00523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C3"/>
    <w:rsid w:val="00060C46"/>
    <w:rsid w:val="00064CFC"/>
    <w:rsid w:val="000A008F"/>
    <w:rsid w:val="00141342"/>
    <w:rsid w:val="001427AF"/>
    <w:rsid w:val="00167F22"/>
    <w:rsid w:val="002012E3"/>
    <w:rsid w:val="00236C3F"/>
    <w:rsid w:val="0025547A"/>
    <w:rsid w:val="0026412E"/>
    <w:rsid w:val="0026633F"/>
    <w:rsid w:val="002949B8"/>
    <w:rsid w:val="002B4E1D"/>
    <w:rsid w:val="002B5D5E"/>
    <w:rsid w:val="002E7423"/>
    <w:rsid w:val="00351894"/>
    <w:rsid w:val="00353177"/>
    <w:rsid w:val="0037326F"/>
    <w:rsid w:val="0042293D"/>
    <w:rsid w:val="00430B6F"/>
    <w:rsid w:val="004479FB"/>
    <w:rsid w:val="0046405D"/>
    <w:rsid w:val="00490578"/>
    <w:rsid w:val="004E3D1E"/>
    <w:rsid w:val="004F4575"/>
    <w:rsid w:val="005051B8"/>
    <w:rsid w:val="00523405"/>
    <w:rsid w:val="00564D7C"/>
    <w:rsid w:val="005B1BDE"/>
    <w:rsid w:val="005D2414"/>
    <w:rsid w:val="006216AB"/>
    <w:rsid w:val="00643DAF"/>
    <w:rsid w:val="00655114"/>
    <w:rsid w:val="00662915"/>
    <w:rsid w:val="00677B04"/>
    <w:rsid w:val="00690716"/>
    <w:rsid w:val="006A1995"/>
    <w:rsid w:val="006B48A8"/>
    <w:rsid w:val="006C1A95"/>
    <w:rsid w:val="006C1DC1"/>
    <w:rsid w:val="006C6A46"/>
    <w:rsid w:val="006E085E"/>
    <w:rsid w:val="006E684D"/>
    <w:rsid w:val="006F2CB6"/>
    <w:rsid w:val="00705FF6"/>
    <w:rsid w:val="00716BC0"/>
    <w:rsid w:val="00744FFB"/>
    <w:rsid w:val="00782A23"/>
    <w:rsid w:val="00787A09"/>
    <w:rsid w:val="008108D6"/>
    <w:rsid w:val="00813AD8"/>
    <w:rsid w:val="00891DF2"/>
    <w:rsid w:val="008A6A58"/>
    <w:rsid w:val="008C441D"/>
    <w:rsid w:val="009256D5"/>
    <w:rsid w:val="009A0C30"/>
    <w:rsid w:val="009C71F9"/>
    <w:rsid w:val="00A012B0"/>
    <w:rsid w:val="00AE4985"/>
    <w:rsid w:val="00AE4FC3"/>
    <w:rsid w:val="00AF7B95"/>
    <w:rsid w:val="00B03DA4"/>
    <w:rsid w:val="00B32BFB"/>
    <w:rsid w:val="00B53957"/>
    <w:rsid w:val="00B81A93"/>
    <w:rsid w:val="00B839EC"/>
    <w:rsid w:val="00BA3A0A"/>
    <w:rsid w:val="00BC6CD3"/>
    <w:rsid w:val="00BE6FE7"/>
    <w:rsid w:val="00C27472"/>
    <w:rsid w:val="00C47763"/>
    <w:rsid w:val="00C86ED3"/>
    <w:rsid w:val="00CD6A81"/>
    <w:rsid w:val="00CE6CEE"/>
    <w:rsid w:val="00D22967"/>
    <w:rsid w:val="00D3094D"/>
    <w:rsid w:val="00D50AF3"/>
    <w:rsid w:val="00DB7519"/>
    <w:rsid w:val="00DF4BEC"/>
    <w:rsid w:val="00E67580"/>
    <w:rsid w:val="00E70837"/>
    <w:rsid w:val="00E73544"/>
    <w:rsid w:val="00EB7C86"/>
    <w:rsid w:val="00F113F2"/>
    <w:rsid w:val="00F23B8D"/>
    <w:rsid w:val="00F84866"/>
    <w:rsid w:val="00F96080"/>
    <w:rsid w:val="00FA0082"/>
    <w:rsid w:val="00FE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D9028"/>
  <w15:chartTrackingRefBased/>
  <w15:docId w15:val="{0710AE6C-B973-F64B-9230-5F9E25E9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FC3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E4FC3"/>
    <w:rPr>
      <w:rFonts w:eastAsiaTheme="minorEastAsia"/>
      <w:sz w:val="20"/>
      <w:szCs w:val="20"/>
      <w:lang w:val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nay Min</dc:creator>
  <cp:keywords/>
  <dc:description/>
  <cp:lastModifiedBy>Saw nay Min</cp:lastModifiedBy>
  <cp:revision>1</cp:revision>
  <dcterms:created xsi:type="dcterms:W3CDTF">2023-01-26T10:27:00Z</dcterms:created>
  <dcterms:modified xsi:type="dcterms:W3CDTF">2023-01-26T10:27:00Z</dcterms:modified>
</cp:coreProperties>
</file>